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49BB9" w14:textId="77777777" w:rsidR="00D61F11" w:rsidRPr="000437B3" w:rsidRDefault="00D61F11" w:rsidP="00D61F11">
      <w:pPr>
        <w:rPr>
          <w:rFonts w:ascii="Times New Roman" w:hAnsi="Times New Roman" w:cs="Times New Roman"/>
          <w:sz w:val="22"/>
          <w:szCs w:val="22"/>
        </w:rPr>
      </w:pPr>
      <w:r w:rsidRPr="000437B3">
        <w:rPr>
          <w:rFonts w:ascii="Times New Roman" w:hAnsi="Times New Roman" w:cs="Times New Roman"/>
          <w:sz w:val="22"/>
          <w:szCs w:val="22"/>
          <w:lang w:val="en-US"/>
        </w:rPr>
        <w:t>Supplemental Table S1. Indicator strains used in this study</w:t>
      </w:r>
    </w:p>
    <w:p w14:paraId="11D15E34" w14:textId="5192708F" w:rsidR="000F59A3" w:rsidRDefault="000F59A3"/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376"/>
        <w:gridCol w:w="1894"/>
        <w:gridCol w:w="769"/>
        <w:gridCol w:w="1360"/>
        <w:gridCol w:w="1418"/>
        <w:gridCol w:w="6799"/>
        <w:gridCol w:w="1134"/>
      </w:tblGrid>
      <w:tr w:rsidR="00D61F11" w:rsidRPr="0063743F" w14:paraId="0EBC4F6C" w14:textId="77777777" w:rsidTr="00F36B54">
        <w:trPr>
          <w:trHeight w:val="711"/>
        </w:trPr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77E15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3CC4B8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539F90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Strain nam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1D0D30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Orig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8FB4EB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ntimicrobial resistance</w:t>
            </w:r>
          </w:p>
        </w:tc>
        <w:tc>
          <w:tcPr>
            <w:tcW w:w="6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C63FB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MR gen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344809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Source</w:t>
            </w:r>
          </w:p>
        </w:tc>
      </w:tr>
      <w:tr w:rsidR="00D61F11" w:rsidRPr="0063743F" w14:paraId="340C7C5B" w14:textId="77777777" w:rsidTr="00F36B54">
        <w:trPr>
          <w:trHeight w:val="281"/>
        </w:trPr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FA704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73AEA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C0384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S52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FB6FE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C1886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Hv-AMR</w:t>
            </w:r>
          </w:p>
        </w:tc>
        <w:tc>
          <w:tcPr>
            <w:tcW w:w="6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59609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IMP-6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,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 xml:space="preserve"> 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CTX-M-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adA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acA4'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ul1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te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9AA70" w14:textId="3B295072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 w:rsidR="00EF6089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7FACDD53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B77AA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A8EF8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BB49C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N25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C8988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4FD79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Hv-AMR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CE758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IMP-6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,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 xml:space="preserve"> 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CTX-M-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adA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acA4'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ul1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te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3F363" w14:textId="2FE17736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11B7DED8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3BA7B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5C7F0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4386D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N25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5795A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D3DAD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Hv-AMR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3D05D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IMP-6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,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 xml:space="preserve"> 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CTX-M-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adA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acA4'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ul1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te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D7AAB" w14:textId="63D730DF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2662537B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CCD86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56B56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3C465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N4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21DCD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E0369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Hv-AMR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5A6FE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IMP-6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,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 xml:space="preserve"> 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CTX-M-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adA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acA4'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ul1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te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41B91" w14:textId="6ED73A11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4D1EA1B4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96C4D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C9EEA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941C9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N5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DA080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3183B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Hv-AMR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55F15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IMP-6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,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 xml:space="preserve"> 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CTX-M-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adA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acA4'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ul1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te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D85B2" w14:textId="6FF910C3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2A91A1B7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E5E65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800AA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E4788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N2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B1B14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A8C9C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HMV-AMR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0F4F1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IMP-6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,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 xml:space="preserve"> 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CTX-M-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adA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acA4'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ul1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tet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qnrS1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dfr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1AB34" w14:textId="750E4CA5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3A64AB6D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5A952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D7F55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AEA32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S52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765FE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09557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HMV-AMR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E232B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IMP-6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,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 xml:space="preserve"> 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CTX-M-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adA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acA4'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ul1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te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7E624" w14:textId="3ACFC5BD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5CD96C54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13EDA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50B43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DC98D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N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A199C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56B62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HMV-AMR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57628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IMP-6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,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 xml:space="preserve"> 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CTX-M-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adA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acA4'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ul1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tet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qnr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29135" w14:textId="227D45AF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07829D56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DB6B3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69EE2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A243D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S52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CED5C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ABAE9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HMV-AMR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16A56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IMP-6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,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 xml:space="preserve"> 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CTX-M-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adA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acA4'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ul1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tetA, GyrA-83F, GyrA-87N, ParC-80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96272" w14:textId="4B2E6493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2DDB2D0C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AB1B4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0087A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2121B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S52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D4ADC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DA47A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HMV-AMR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BABE5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IMP-6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,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 xml:space="preserve"> 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CTX-M-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adA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acA4'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ul1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tetA, GyrA-83F, GyrA-87N, ParC-80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E4648" w14:textId="084B72FB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2048222F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BE69F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B439D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DE6C7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S52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B4D2A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C1B2D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HMV-AMR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B5BCD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IMP-6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,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 xml:space="preserve"> 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CTX-M-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adA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acA4'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ul1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tetA, GyrA-83F, GyrA-87N, ParC-80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D81C4" w14:textId="3B9675D5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779654BD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420B9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7FCCC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A02AB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S52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50474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8C808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HMV-AMR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EB857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IMP-6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,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 xml:space="preserve"> aadA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acA4'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ul1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, GyrA-83F, GyrA-87N, ParC-80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2CEDB" w14:textId="448A6D03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73AF728C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DC4CE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3ED47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2797D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S55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B68D5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1849A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HMV-AMR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8F4E5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sz w:val="16"/>
                <w:szCs w:val="16"/>
              </w:rPr>
              <w:t>bla</w:t>
            </w:r>
            <w:r w:rsidRPr="0063743F">
              <w:rPr>
                <w:rFonts w:ascii="Times New Roman" w:eastAsia="Yu Gothic" w:hAnsi="Times New Roman" w:cs="Times New Roman"/>
                <w:sz w:val="16"/>
                <w:szCs w:val="16"/>
                <w:vertAlign w:val="subscript"/>
              </w:rPr>
              <w:t>KPC-2</w:t>
            </w:r>
            <w:r w:rsidRPr="0063743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sz w:val="16"/>
                <w:szCs w:val="16"/>
              </w:rPr>
              <w:t>bla</w:t>
            </w:r>
            <w:r w:rsidRPr="0063743F">
              <w:rPr>
                <w:rFonts w:ascii="Times New Roman" w:eastAsia="Yu Gothic" w:hAnsi="Times New Roman" w:cs="Times New Roman"/>
                <w:sz w:val="16"/>
                <w:szCs w:val="16"/>
                <w:vertAlign w:val="subscript"/>
              </w:rPr>
              <w:t>CTX-M-65</w:t>
            </w:r>
            <w:r w:rsidRPr="0063743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sz w:val="16"/>
                <w:szCs w:val="16"/>
              </w:rPr>
              <w:t>aadA2</w:t>
            </w:r>
            <w:r w:rsidRPr="0063743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sz w:val="16"/>
                <w:szCs w:val="16"/>
              </w:rPr>
              <w:t>aph3-Ia</w:t>
            </w:r>
            <w:r w:rsidRPr="0063743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sz w:val="16"/>
                <w:szCs w:val="16"/>
              </w:rPr>
              <w:t>rmtB</w:t>
            </w:r>
            <w:r w:rsidRPr="0063743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, GyrA-83I, GyrA-87G, ParC-80I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sz w:val="16"/>
                <w:szCs w:val="16"/>
              </w:rPr>
              <w:t>catA2</w:t>
            </w:r>
            <w:r w:rsidRPr="0063743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sz w:val="16"/>
                <w:szCs w:val="16"/>
              </w:rPr>
              <w:t>tetA</w:t>
            </w:r>
            <w:r w:rsidRPr="0063743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sz w:val="16"/>
                <w:szCs w:val="16"/>
              </w:rPr>
              <w:t>dfrA1</w:t>
            </w:r>
            <w:r w:rsidRPr="0063743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sz w:val="16"/>
                <w:szCs w:val="16"/>
              </w:rPr>
              <w:t>f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7ACDC" w14:textId="3EB20A6B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1AA6CB7B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A642A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16A1C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09F9E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S55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85C86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23859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HMV-AMR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8ACF6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sz w:val="16"/>
                <w:szCs w:val="16"/>
              </w:rPr>
              <w:t>bla</w:t>
            </w:r>
            <w:r w:rsidRPr="0063743F">
              <w:rPr>
                <w:rFonts w:ascii="Times New Roman" w:eastAsia="Yu Gothic" w:hAnsi="Times New Roman" w:cs="Times New Roman"/>
                <w:sz w:val="16"/>
                <w:szCs w:val="16"/>
                <w:vertAlign w:val="subscript"/>
              </w:rPr>
              <w:t>KPC-2</w:t>
            </w:r>
            <w:r w:rsidRPr="0063743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sz w:val="16"/>
                <w:szCs w:val="16"/>
              </w:rPr>
              <w:t>bla</w:t>
            </w:r>
            <w:r w:rsidRPr="0063743F">
              <w:rPr>
                <w:rFonts w:ascii="Times New Roman" w:eastAsia="Yu Gothic" w:hAnsi="Times New Roman" w:cs="Times New Roman"/>
                <w:sz w:val="16"/>
                <w:szCs w:val="16"/>
                <w:vertAlign w:val="subscript"/>
              </w:rPr>
              <w:t>CTX-M-65</w:t>
            </w:r>
            <w:r w:rsidRPr="0063743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sz w:val="16"/>
                <w:szCs w:val="16"/>
              </w:rPr>
              <w:t>aadA2</w:t>
            </w:r>
            <w:r w:rsidRPr="0063743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sz w:val="16"/>
                <w:szCs w:val="16"/>
              </w:rPr>
              <w:t>aph3-Ia</w:t>
            </w:r>
            <w:r w:rsidRPr="0063743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sz w:val="16"/>
                <w:szCs w:val="16"/>
              </w:rPr>
              <w:t>rmtB</w:t>
            </w:r>
            <w:r w:rsidRPr="0063743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, GyrA-83I, GyrA-87G, ParC-80I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sz w:val="16"/>
                <w:szCs w:val="16"/>
              </w:rPr>
              <w:t>catA2</w:t>
            </w:r>
            <w:r w:rsidRPr="0063743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sz w:val="16"/>
                <w:szCs w:val="16"/>
              </w:rPr>
              <w:t>tetA</w:t>
            </w:r>
            <w:r w:rsidRPr="0063743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sz w:val="16"/>
                <w:szCs w:val="16"/>
              </w:rPr>
              <w:t>dfrA1</w:t>
            </w:r>
            <w:r w:rsidRPr="0063743F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sz w:val="16"/>
                <w:szCs w:val="16"/>
              </w:rPr>
              <w:t>f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0324F" w14:textId="5DD43D81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086837DB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8EBCD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AE134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E578A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S57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12631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31691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HMV-AMR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hideMark/>
          </w:tcPr>
          <w:p w14:paraId="3615A0AD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CTX-M-15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, str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trB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GyrA-83I, ParC-80I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qnrB1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ul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,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 xml:space="preserve"> catA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tetA, dfrA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1EB2E" w14:textId="20671761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66F7BEFB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36EA7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8C8F2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1C24F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S57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814BC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04770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HMV-AMR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hideMark/>
          </w:tcPr>
          <w:p w14:paraId="1E81770B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CTX-M-15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, str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trB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GyrA-83I, ParC-80I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qnrB1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ul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,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 xml:space="preserve"> catA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tetA, dfrA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0B54A" w14:textId="3614AB51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2EED7303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6A0FD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AE2C7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AB01A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S61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2BE0C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1A72D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HMV-AMR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hideMark/>
          </w:tcPr>
          <w:p w14:paraId="56975ADD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CTX-M-15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, aacA4'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qnrB1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,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 xml:space="preserve"> catB4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tetA, dfrA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5B13F" w14:textId="7349AFDE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0D564778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20B9C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4517D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6FEE0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S61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CC8BE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DF40C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HMV-AMR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82DBA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SHV-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F0959" w14:textId="540AC490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4F8B8F8C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0798C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3C57F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C54ED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S62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3065B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78716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HMV-AMR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6090C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SHV-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5D1B9" w14:textId="3CC312D8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44E8BE8D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EC740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EB07A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50413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S60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A18E1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9509F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HMV-AMR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6B849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SHV-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877CD" w14:textId="551E86D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099B2DF9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30136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2543A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60637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S60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96151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74BA6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HMV-AMR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DF65F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SHV-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176E5" w14:textId="049965F8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A523E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D61F11" w:rsidRPr="0063743F" w14:paraId="5091F8EF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F69D3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B7841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11CB8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S52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7A726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40A4A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B762D" w14:textId="77777777" w:rsidR="00D61F11" w:rsidRPr="0063743F" w:rsidRDefault="00D61F11" w:rsidP="00F36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171A7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D61F11" w:rsidRPr="0063743F" w14:paraId="2837E0E4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7C224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FA656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Klebsiella quasipneumonia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D011E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S52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0A780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6BDE8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MR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0300B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FE9C4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D61F11" w:rsidRPr="0063743F" w14:paraId="740613F0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B58C2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8BA5B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Klebsiella quasipneumonia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21186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S61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711B4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EFFEF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D29A0" w14:textId="77777777" w:rsidR="00D61F11" w:rsidRPr="0063743F" w:rsidRDefault="00D61F11" w:rsidP="00F36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2A2A3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D61F11" w:rsidRPr="0063743F" w14:paraId="471FE929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7DE64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B7414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Klebsiella variicol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0DD44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S61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51D73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78189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MR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13B46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BCE23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D61F11" w:rsidRPr="0063743F" w14:paraId="61A7DA27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09892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9E83C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Klebsiella variicol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F45C7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S61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4A010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D4533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4A8FF" w14:textId="77777777" w:rsidR="00D61F11" w:rsidRPr="0063743F" w:rsidRDefault="00D61F11" w:rsidP="00F36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3EEAA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D61F11" w:rsidRPr="0063743F" w14:paraId="5431CA79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907AB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lastRenderedPageBreak/>
              <w:t>2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834D6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 xml:space="preserve">Klebsiella oxytoca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FF08E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S53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C1FF8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369A1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MR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80BB2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58D12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D61F11" w:rsidRPr="0063743F" w14:paraId="399418E2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1631E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4439A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Klebsiella aerogene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22C48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2C-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9AEFC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AB184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MR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90917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EA607" w14:textId="7BB570CD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 w:rsidR="00EF6089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D61F11" w:rsidRPr="0063743F" w14:paraId="4D77ADDC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B74BD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A39F2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DD71A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K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1CBC0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, Standard st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24D48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B9666" w14:textId="77777777" w:rsidR="00D61F11" w:rsidRPr="0063743F" w:rsidRDefault="00D61F11" w:rsidP="00F36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5BFB1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TCC</w:t>
            </w:r>
          </w:p>
        </w:tc>
      </w:tr>
      <w:tr w:rsidR="00D61F11" w:rsidRPr="0063743F" w14:paraId="5F7ACF5A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5B27C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CDF32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B31B8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7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F2E4C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FD3E6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MR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12AE6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CTX-M-27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,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 xml:space="preserve"> aph(3")-Ib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ph(6)-Id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mdf(A)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mph(A), sul1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ul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te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77546" w14:textId="7AB55D22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 w:rsidR="00224105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D61F11" w:rsidRPr="0063743F" w14:paraId="5F36053F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19022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3130F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F14D2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O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E8533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, Standard st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89EE3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44E7E" w14:textId="77777777" w:rsidR="00D61F11" w:rsidRPr="0063743F" w:rsidRDefault="00D61F11" w:rsidP="00F36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4246B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TCC</w:t>
            </w:r>
          </w:p>
        </w:tc>
      </w:tr>
      <w:tr w:rsidR="00EF6089" w:rsidRPr="0063743F" w14:paraId="1CD0A1AB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41CB3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DDE90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0047E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1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928DE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1B758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MR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39DFC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IMP-1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,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 xml:space="preserve"> 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TEM-1B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adA1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ac(6)-Iae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ph(3')-II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ul1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catB7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fos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09F6B" w14:textId="5C74981F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2903C18B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6CFC7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DB0AD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Pseudomonas fluorescen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FBD34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9C-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A6482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EA94A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16277" w14:textId="77777777" w:rsidR="00EF6089" w:rsidRPr="0063743F" w:rsidRDefault="00EF6089" w:rsidP="00EF60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B15E5" w14:textId="1CDE140F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018F29C3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4B2B0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7BE76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Pseudomonas fluorescen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29B5E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2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F5192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92182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75F67" w14:textId="77777777" w:rsidR="00EF6089" w:rsidRPr="0063743F" w:rsidRDefault="00EF6089" w:rsidP="00EF60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3D0D4" w14:textId="36214BF0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65007C66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1E206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8E543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cinetobacter baumani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FFBB4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5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8035B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5812A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9108F" w14:textId="77777777" w:rsidR="00EF6089" w:rsidRPr="0063743F" w:rsidRDefault="00EF6089" w:rsidP="00EF60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D11CB" w14:textId="43C2F4AE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4BB0FC5A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14539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97253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 xml:space="preserve">Acinetobacter nosocomialis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3B317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0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A6A7F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46E9E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MR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46D20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B5AA4" w14:textId="6FA75999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7E6DA6C4" w14:textId="77777777" w:rsidTr="00F36B54">
        <w:trPr>
          <w:trHeight w:val="298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DDA11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3B070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 xml:space="preserve">Acinetobacter ursingii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4B8F8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6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8B45E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C75C8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MR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F4869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bl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vertAlign w:val="subscript"/>
              </w:rPr>
              <w:t>CARB-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,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 xml:space="preserve"> aac(6')-Ib3, aph(3")-Ib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ph(3')-Ia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ph(6)-Id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ac(6')-Ib-cr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mrs(E)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mph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(E)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floR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ARR-3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ul1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ul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tet(39)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dfrA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993F3" w14:textId="6607DE3C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13C981E4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3B712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30FC5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cinetobacter bayly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0D76D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8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548CA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63F34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39538" w14:textId="77777777" w:rsidR="00EF6089" w:rsidRPr="0063743F" w:rsidRDefault="00EF6089" w:rsidP="00EF60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04B66" w14:textId="426161B8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4D9B0A55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8C8CB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BD9BA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Enterobacter cloaca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CA76F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2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038B3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BE9AC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MR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01944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61EDE" w14:textId="5A9A3420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78C32069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83712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57F5D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tenotrophomonas maltophili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3D3BF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0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F32BB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A22F2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B9725" w14:textId="77777777" w:rsidR="00EF6089" w:rsidRPr="0063743F" w:rsidRDefault="00EF6089" w:rsidP="00EF60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262C0" w14:textId="57B2DDEF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367D72D9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F52FA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F4451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Chryseobacterium indologene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CCF3C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0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71BB9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F4379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C6CCC" w14:textId="77777777" w:rsidR="00EF6089" w:rsidRPr="0063743F" w:rsidRDefault="00EF6089" w:rsidP="00EF60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6A10D" w14:textId="02E1B8D4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72097C6F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BC3E1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6486F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Chryseobacterium indologene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59EEC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5E-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E79FB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A7F81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A523A" w14:textId="77777777" w:rsidR="00EF6089" w:rsidRPr="0063743F" w:rsidRDefault="00EF6089" w:rsidP="00EF60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15728" w14:textId="428AD612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03BF1BC6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7A588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6524F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erratia marcescen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07CF0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02C-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5CDAB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FE1BB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376C8" w14:textId="77777777" w:rsidR="00EF6089" w:rsidRPr="0063743F" w:rsidRDefault="00EF6089" w:rsidP="00EF60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0CB2B" w14:textId="27DC9929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EF6089" w:rsidRPr="0063743F" w14:paraId="697E1B4D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924AA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06E43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Morganella morgani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2FEBE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8C-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3A959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48B82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MR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8BB57" w14:textId="77777777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7CC86" w14:textId="12318D61" w:rsidR="00EF6089" w:rsidRPr="0063743F" w:rsidRDefault="00EF6089" w:rsidP="00EF608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D61F11" w:rsidRPr="0063743F" w14:paraId="7EC559B4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A4519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987AE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6EF83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W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F2B23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6C08B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RSA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584BD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2243F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DC</w:t>
            </w:r>
          </w:p>
        </w:tc>
      </w:tr>
      <w:tr w:rsidR="00D61F11" w:rsidRPr="0063743F" w14:paraId="0E85C66B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F3FE7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38851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14797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O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46696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076B6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RSA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70560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604DF" w14:textId="1D4AEBE8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3]</w:t>
            </w:r>
          </w:p>
        </w:tc>
      </w:tr>
      <w:tr w:rsidR="00D61F11" w:rsidRPr="0063743F" w14:paraId="35DAD8D3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99D76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A8040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6DC8E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N42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83476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17CE4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11192" w14:textId="77777777" w:rsidR="00D61F11" w:rsidRPr="0063743F" w:rsidRDefault="00D61F11" w:rsidP="00F36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BC03E" w14:textId="5E48EC09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 w:rsidR="007123C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D61F11" w:rsidRPr="0063743F" w14:paraId="0021EE54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CE960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1CFBC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taphylococcus epidermidi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B1A30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KSE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89ACD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76B96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72D69" w14:textId="77777777" w:rsidR="00D61F11" w:rsidRPr="0063743F" w:rsidRDefault="00D61F11" w:rsidP="00F36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5FFC5" w14:textId="2E93FD6C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 w:rsidR="007123C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D61F11" w:rsidRPr="0063743F" w14:paraId="6F1283EB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0C41D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05DD5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taphylococcus epidermidi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C9FAD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KSE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68DE2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DEF5D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4C1F1" w14:textId="77777777" w:rsidR="00D61F11" w:rsidRPr="0063743F" w:rsidRDefault="00D61F11" w:rsidP="00F36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0F778" w14:textId="7E6DDE24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 w:rsidR="007123C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D61F11" w:rsidRPr="0063743F" w14:paraId="30A9FA06" w14:textId="77777777" w:rsidTr="00F36B54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BB998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EBD35C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treptococcus mutans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1853C8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UA15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52CD97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linical isolate, Standard stra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A5DA97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BFD0A9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B4BC57" w14:textId="57EFF6F9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[</w:t>
            </w:r>
            <w:r w:rsidR="007123C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D61F11" w:rsidRPr="0063743F" w14:paraId="2E6C16D7" w14:textId="77777777" w:rsidTr="00F36B54">
        <w:trPr>
          <w:trHeight w:val="563"/>
        </w:trPr>
        <w:tc>
          <w:tcPr>
            <w:tcW w:w="1375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9764D" w14:textId="77777777" w:rsidR="00D61F11" w:rsidRPr="0063743F" w:rsidRDefault="00D61F11" w:rsidP="00F36B5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Hv; hypervirulent, HMV; hypermucoviscous, AMR; antimicrobial resistant, MRSA; methicillin resistant </w:t>
            </w:r>
            <w:r w:rsidRPr="0063743F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  <w:r w:rsidRPr="0063743F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, ATCC; American Type Culture Collection, CDC; Centers for Disease Control and Prevention </w:t>
            </w:r>
          </w:p>
        </w:tc>
      </w:tr>
    </w:tbl>
    <w:p w14:paraId="79F4F0D1" w14:textId="2045C336" w:rsidR="000437B3" w:rsidRDefault="000437B3"/>
    <w:p w14:paraId="5292DF61" w14:textId="5E11EE68" w:rsidR="00B1328E" w:rsidRDefault="00B1328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0F3FCD8" w14:textId="36003866" w:rsidR="00B1328E" w:rsidRPr="00B1328E" w:rsidRDefault="00B1328E" w:rsidP="00831F37">
      <w:pPr>
        <w:rPr>
          <w:rFonts w:ascii="Times New Roman" w:hAnsi="Times New Roman" w:cs="Times New Roman"/>
          <w:b/>
          <w:bCs/>
          <w:lang w:val="en-US"/>
        </w:rPr>
      </w:pPr>
      <w:r w:rsidRPr="00B1328E">
        <w:rPr>
          <w:rFonts w:ascii="Times New Roman" w:hAnsi="Times New Roman" w:cs="Times New Roman"/>
          <w:b/>
          <w:bCs/>
          <w:lang w:val="en-US"/>
        </w:rPr>
        <w:lastRenderedPageBreak/>
        <w:t>References</w:t>
      </w:r>
    </w:p>
    <w:p w14:paraId="2BC0F1AF" w14:textId="316D8BA4" w:rsidR="00831F37" w:rsidRPr="006E7078" w:rsidRDefault="00831F37" w:rsidP="00831F37">
      <w:pPr>
        <w:rPr>
          <w:rFonts w:ascii="Times New Roman" w:hAnsi="Times New Roman" w:cs="Times New Roman"/>
        </w:rPr>
      </w:pPr>
      <w:r w:rsidRPr="006E7078">
        <w:rPr>
          <w:rFonts w:ascii="Times New Roman" w:hAnsi="Times New Roman" w:cs="Times New Roman"/>
        </w:rPr>
        <w:t xml:space="preserve">1. </w:t>
      </w:r>
      <w:r w:rsidRPr="006E7078">
        <w:rPr>
          <w:rFonts w:ascii="Calibri" w:hAnsi="Calibri" w:cs="Calibri"/>
        </w:rPr>
        <w:t>﻿</w:t>
      </w:r>
      <w:r w:rsidRPr="006E7078">
        <w:rPr>
          <w:rFonts w:ascii="Times New Roman" w:hAnsi="Times New Roman" w:cs="Times New Roman"/>
        </w:rPr>
        <w:t>Le MN-T, Kayama S, Wyres KL, Yu L, Hisatsune J, Suzuki M, Yahara K,</w:t>
      </w:r>
      <w:r w:rsidR="006E7078" w:rsidRPr="006E7078">
        <w:rPr>
          <w:rFonts w:ascii="Times New Roman" w:hAnsi="Times New Roman" w:cs="Times New Roman"/>
        </w:rPr>
        <w:t xml:space="preserve"> </w:t>
      </w:r>
      <w:r w:rsidRPr="006E7078">
        <w:rPr>
          <w:rFonts w:ascii="Times New Roman" w:hAnsi="Times New Roman" w:cs="Times New Roman"/>
        </w:rPr>
        <w:t>Terachi T, Sawa K, Takahashi S, Okuhara T, Kohama K, Holt KE, Mizutani T,</w:t>
      </w:r>
      <w:r w:rsidR="006E7078" w:rsidRPr="006E7078">
        <w:rPr>
          <w:rFonts w:ascii="Times New Roman" w:hAnsi="Times New Roman" w:cs="Times New Roman"/>
        </w:rPr>
        <w:t xml:space="preserve"> </w:t>
      </w:r>
      <w:r w:rsidRPr="006E7078">
        <w:rPr>
          <w:rFonts w:ascii="Times New Roman" w:hAnsi="Times New Roman" w:cs="Times New Roman"/>
        </w:rPr>
        <w:t xml:space="preserve">Ohge H, Sugai M. 2022. </w:t>
      </w:r>
      <w:r w:rsidRPr="006E7078">
        <w:rPr>
          <w:rFonts w:ascii="Times New Roman" w:hAnsi="Times New Roman" w:cs="Times New Roman"/>
          <w:lang w:val="en-US"/>
        </w:rPr>
        <w:t xml:space="preserve">Genomic epidemiology and temperature dependency of hypermucoviscous </w:t>
      </w:r>
      <w:r w:rsidRPr="004452A1">
        <w:rPr>
          <w:rFonts w:ascii="Times New Roman" w:hAnsi="Times New Roman" w:cs="Times New Roman"/>
          <w:i/>
          <w:iCs/>
          <w:lang w:val="en-US"/>
        </w:rPr>
        <w:t>Klebsiella pneumoniae</w:t>
      </w:r>
      <w:r w:rsidRPr="006E7078">
        <w:rPr>
          <w:rFonts w:ascii="Times New Roman" w:hAnsi="Times New Roman" w:cs="Times New Roman"/>
          <w:lang w:val="en-US"/>
        </w:rPr>
        <w:t xml:space="preserve"> in Japan. Microb</w:t>
      </w:r>
      <w:r w:rsidR="006E7078">
        <w:rPr>
          <w:rFonts w:ascii="Times New Roman" w:hAnsi="Times New Roman" w:cs="Times New Roman"/>
          <w:lang w:val="en-US"/>
        </w:rPr>
        <w:t xml:space="preserve"> </w:t>
      </w:r>
      <w:r w:rsidRPr="006E7078">
        <w:rPr>
          <w:rFonts w:ascii="Times New Roman" w:hAnsi="Times New Roman" w:cs="Times New Roman"/>
          <w:lang w:val="en-US"/>
        </w:rPr>
        <w:t>Genom 8:mgen000827. https://doi.org/10.1099/mgen.0.000827</w:t>
      </w:r>
    </w:p>
    <w:p w14:paraId="1F9D1F37" w14:textId="4605782B" w:rsidR="006671FB" w:rsidRPr="006E7078" w:rsidRDefault="00831F37" w:rsidP="006671FB">
      <w:pPr>
        <w:rPr>
          <w:rFonts w:ascii="Times New Roman" w:hAnsi="Times New Roman" w:cs="Times New Roman"/>
          <w:lang w:val="en-US"/>
        </w:rPr>
      </w:pPr>
      <w:r w:rsidRPr="006E7078">
        <w:rPr>
          <w:rFonts w:ascii="Times New Roman" w:hAnsi="Times New Roman" w:cs="Times New Roman"/>
          <w:lang w:val="en-US"/>
        </w:rPr>
        <w:t xml:space="preserve">2. </w:t>
      </w:r>
      <w:r w:rsidR="006671FB" w:rsidRPr="006E7078">
        <w:rPr>
          <w:rFonts w:ascii="Calibri" w:hAnsi="Calibri" w:cs="Calibri"/>
          <w:lang w:val="en-US"/>
        </w:rPr>
        <w:t>﻿</w:t>
      </w:r>
      <w:r w:rsidR="006671FB" w:rsidRPr="006E7078">
        <w:rPr>
          <w:rFonts w:ascii="Times New Roman" w:hAnsi="Times New Roman" w:cs="Times New Roman"/>
          <w:lang w:val="en-US"/>
        </w:rPr>
        <w:t>Le MN-T, Kayama S, Yoshikawa M, Hara T, Kashiyama S, Hisatsune J, Tsuruda</w:t>
      </w:r>
      <w:r w:rsidR="006E7078">
        <w:rPr>
          <w:rFonts w:ascii="Times New Roman" w:hAnsi="Times New Roman" w:cs="Times New Roman"/>
          <w:lang w:val="en-US"/>
        </w:rPr>
        <w:t xml:space="preserve"> </w:t>
      </w:r>
      <w:r w:rsidR="006671FB" w:rsidRPr="006E7078">
        <w:rPr>
          <w:rFonts w:ascii="Times New Roman" w:hAnsi="Times New Roman" w:cs="Times New Roman"/>
          <w:lang w:val="en-US"/>
        </w:rPr>
        <w:t>K, Onodera M, Ohge H, Tsuga K, Sugai M. 2020. Oral colonisation by antimicrobial-resistant Gram-negative bacteria among long-term care facility residents: prevalence, risk factors, and molecular epidemiology. Antimicrob</w:t>
      </w:r>
      <w:r w:rsidR="006E7078">
        <w:rPr>
          <w:rFonts w:ascii="Times New Roman" w:hAnsi="Times New Roman" w:cs="Times New Roman"/>
          <w:lang w:val="en-US"/>
        </w:rPr>
        <w:t xml:space="preserve"> </w:t>
      </w:r>
      <w:r w:rsidR="006671FB" w:rsidRPr="006E7078">
        <w:rPr>
          <w:rFonts w:ascii="Times New Roman" w:hAnsi="Times New Roman" w:cs="Times New Roman"/>
          <w:lang w:val="en-US"/>
        </w:rPr>
        <w:t xml:space="preserve">Resist Infect Control 9:45. https://doi.org/10.1186/s13756-020-0705-1. </w:t>
      </w:r>
    </w:p>
    <w:p w14:paraId="48D6ED11" w14:textId="39A692A3" w:rsidR="006E7078" w:rsidRPr="006E7078" w:rsidRDefault="006671FB" w:rsidP="006E7078">
      <w:pPr>
        <w:rPr>
          <w:rFonts w:ascii="Times New Roman" w:hAnsi="Times New Roman" w:cs="Times New Roman"/>
          <w:lang w:val="en-US"/>
        </w:rPr>
      </w:pPr>
      <w:r w:rsidRPr="006E7078">
        <w:rPr>
          <w:rFonts w:ascii="Times New Roman" w:hAnsi="Times New Roman" w:cs="Times New Roman"/>
          <w:lang w:val="en-US"/>
        </w:rPr>
        <w:t xml:space="preserve">3. </w:t>
      </w:r>
      <w:r w:rsidR="006E7078" w:rsidRPr="006E7078">
        <w:rPr>
          <w:rFonts w:ascii="Calibri" w:hAnsi="Calibri" w:cs="Calibri"/>
          <w:lang w:val="en-US"/>
        </w:rPr>
        <w:t>﻿</w:t>
      </w:r>
      <w:r w:rsidR="006E7078" w:rsidRPr="006E7078">
        <w:rPr>
          <w:rFonts w:ascii="Times New Roman" w:hAnsi="Times New Roman" w:cs="Times New Roman"/>
          <w:lang w:val="en-US"/>
        </w:rPr>
        <w:t>Kornblum J, Hartman BJ, Novick RP, Tomasz A. 1986. Conversion of a</w:t>
      </w:r>
      <w:r w:rsidR="006E7078">
        <w:rPr>
          <w:rFonts w:ascii="Times New Roman" w:hAnsi="Times New Roman" w:cs="Times New Roman"/>
          <w:lang w:val="en-US"/>
        </w:rPr>
        <w:t xml:space="preserve"> </w:t>
      </w:r>
      <w:r w:rsidR="006E7078" w:rsidRPr="006E7078">
        <w:rPr>
          <w:rFonts w:ascii="Times New Roman" w:hAnsi="Times New Roman" w:cs="Times New Roman"/>
          <w:lang w:val="en-US"/>
        </w:rPr>
        <w:t xml:space="preserve">homogeneously methicillin-resistant strain of </w:t>
      </w:r>
      <w:r w:rsidR="006E7078" w:rsidRPr="004452A1">
        <w:rPr>
          <w:rFonts w:ascii="Times New Roman" w:hAnsi="Times New Roman" w:cs="Times New Roman"/>
          <w:i/>
          <w:iCs/>
          <w:lang w:val="en-US"/>
        </w:rPr>
        <w:t>Staphylococcus aureus</w:t>
      </w:r>
      <w:r w:rsidR="006E7078" w:rsidRPr="006E7078">
        <w:rPr>
          <w:rFonts w:ascii="Times New Roman" w:hAnsi="Times New Roman" w:cs="Times New Roman"/>
          <w:lang w:val="en-US"/>
        </w:rPr>
        <w:t xml:space="preserve"> to</w:t>
      </w:r>
      <w:r w:rsidR="006E7078">
        <w:rPr>
          <w:rFonts w:ascii="Times New Roman" w:hAnsi="Times New Roman" w:cs="Times New Roman"/>
          <w:lang w:val="en-US"/>
        </w:rPr>
        <w:t xml:space="preserve"> </w:t>
      </w:r>
      <w:r w:rsidR="006E7078" w:rsidRPr="006E7078">
        <w:rPr>
          <w:rFonts w:ascii="Times New Roman" w:hAnsi="Times New Roman" w:cs="Times New Roman"/>
          <w:lang w:val="en-US"/>
        </w:rPr>
        <w:t>heterogeneous resistance by Tn551-mediated insertional inactivation.</w:t>
      </w:r>
      <w:r w:rsidR="006E7078">
        <w:rPr>
          <w:rFonts w:ascii="Times New Roman" w:hAnsi="Times New Roman" w:cs="Times New Roman"/>
          <w:lang w:val="en-US"/>
        </w:rPr>
        <w:t xml:space="preserve"> </w:t>
      </w:r>
      <w:r w:rsidR="006E7078" w:rsidRPr="006E7078">
        <w:rPr>
          <w:rFonts w:ascii="Times New Roman" w:hAnsi="Times New Roman" w:cs="Times New Roman"/>
          <w:lang w:val="en-US"/>
        </w:rPr>
        <w:t>Eur J Clin Microbiol 5:714–718. https://doi.org/10.1007/BF02013311.</w:t>
      </w:r>
    </w:p>
    <w:p w14:paraId="41449E05" w14:textId="6E608322" w:rsidR="006E7078" w:rsidRPr="006E7078" w:rsidRDefault="006E7078" w:rsidP="006E7078">
      <w:pPr>
        <w:rPr>
          <w:rFonts w:ascii="Times New Roman" w:hAnsi="Times New Roman" w:cs="Times New Roman"/>
          <w:lang w:val="en-US"/>
        </w:rPr>
      </w:pPr>
      <w:r w:rsidRPr="006E7078">
        <w:rPr>
          <w:rFonts w:ascii="Times New Roman" w:hAnsi="Times New Roman" w:cs="Times New Roman"/>
          <w:lang w:val="en-US"/>
        </w:rPr>
        <w:t xml:space="preserve">4. </w:t>
      </w:r>
      <w:r w:rsidRPr="006E7078">
        <w:rPr>
          <w:rFonts w:ascii="Calibri" w:hAnsi="Calibri" w:cs="Calibri"/>
          <w:lang w:val="en-US"/>
        </w:rPr>
        <w:t>﻿</w:t>
      </w:r>
      <w:r w:rsidRPr="006E7078">
        <w:rPr>
          <w:rFonts w:ascii="Times New Roman" w:hAnsi="Times New Roman" w:cs="Times New Roman"/>
          <w:lang w:val="en-US"/>
        </w:rPr>
        <w:t>Kreiswirth BN, Löfdahl S, Betley MJ, O’Reilly M, Schlievert PM, Bergdoll MS,</w:t>
      </w:r>
      <w:r>
        <w:rPr>
          <w:rFonts w:ascii="Times New Roman" w:hAnsi="Times New Roman" w:cs="Times New Roman"/>
          <w:lang w:val="en-US"/>
        </w:rPr>
        <w:t xml:space="preserve"> </w:t>
      </w:r>
      <w:r w:rsidRPr="006E7078">
        <w:rPr>
          <w:rFonts w:ascii="Times New Roman" w:hAnsi="Times New Roman" w:cs="Times New Roman"/>
          <w:lang w:val="en-US"/>
        </w:rPr>
        <w:t>Novick RP. 1983. The toxic shock syndrome exotoxin structural gene is</w:t>
      </w:r>
      <w:r>
        <w:rPr>
          <w:rFonts w:ascii="Times New Roman" w:hAnsi="Times New Roman" w:cs="Times New Roman"/>
          <w:lang w:val="en-US"/>
        </w:rPr>
        <w:t xml:space="preserve"> </w:t>
      </w:r>
      <w:r w:rsidRPr="006E7078">
        <w:rPr>
          <w:rFonts w:ascii="Times New Roman" w:hAnsi="Times New Roman" w:cs="Times New Roman"/>
          <w:lang w:val="en-US"/>
        </w:rPr>
        <w:t>not detectably transmitted by a prophage. Nature 305:709–712. https://doi.org/10.1038/305709a0.</w:t>
      </w:r>
    </w:p>
    <w:p w14:paraId="0A2F1374" w14:textId="45482075" w:rsidR="006E7078" w:rsidRPr="006E7078" w:rsidRDefault="006E7078" w:rsidP="006E7078">
      <w:pPr>
        <w:rPr>
          <w:rFonts w:ascii="Times New Roman" w:hAnsi="Times New Roman" w:cs="Times New Roman"/>
          <w:lang w:val="en-US"/>
        </w:rPr>
      </w:pPr>
      <w:r w:rsidRPr="006E7078">
        <w:rPr>
          <w:rFonts w:ascii="Times New Roman" w:hAnsi="Times New Roman" w:cs="Times New Roman"/>
          <w:lang w:val="en-US"/>
        </w:rPr>
        <w:t xml:space="preserve">5. </w:t>
      </w:r>
      <w:r w:rsidRPr="006E7078">
        <w:rPr>
          <w:rFonts w:ascii="Calibri" w:hAnsi="Calibri" w:cs="Calibri"/>
          <w:lang w:val="en-US"/>
        </w:rPr>
        <w:t>﻿</w:t>
      </w:r>
      <w:r w:rsidRPr="006E7078">
        <w:rPr>
          <w:rFonts w:ascii="Times New Roman" w:hAnsi="Times New Roman" w:cs="Times New Roman"/>
          <w:lang w:val="en-US"/>
        </w:rPr>
        <w:t>Nakazono K, Le MN-T, Kawada-Matsuo M, Kimheang N, Hisatsune J, Oogai</w:t>
      </w:r>
      <w:r>
        <w:rPr>
          <w:rFonts w:ascii="Times New Roman" w:hAnsi="Times New Roman" w:cs="Times New Roman"/>
          <w:lang w:val="en-US"/>
        </w:rPr>
        <w:t xml:space="preserve"> </w:t>
      </w:r>
      <w:r w:rsidRPr="006E7078">
        <w:rPr>
          <w:rFonts w:ascii="Times New Roman" w:hAnsi="Times New Roman" w:cs="Times New Roman"/>
          <w:lang w:val="en-US"/>
        </w:rPr>
        <w:t>Y, Nakata M, Nakamura N, Sugai M, Komatsuzawa H. 2022. Complete</w:t>
      </w:r>
      <w:r>
        <w:rPr>
          <w:rFonts w:ascii="Times New Roman" w:hAnsi="Times New Roman" w:cs="Times New Roman"/>
          <w:lang w:val="en-US"/>
        </w:rPr>
        <w:t xml:space="preserve"> </w:t>
      </w:r>
      <w:r w:rsidRPr="006E7078">
        <w:rPr>
          <w:rFonts w:ascii="Times New Roman" w:hAnsi="Times New Roman" w:cs="Times New Roman"/>
          <w:lang w:val="en-US"/>
        </w:rPr>
        <w:t>sequences of epidermin and nukacin encoding plasmids from oral</w:t>
      </w:r>
      <w:r w:rsidR="00B47792">
        <w:rPr>
          <w:rFonts w:ascii="Times New Roman" w:hAnsi="Times New Roman" w:cs="Times New Roman"/>
          <w:lang w:val="en-US"/>
        </w:rPr>
        <w:t>-</w:t>
      </w:r>
      <w:r w:rsidRPr="006E7078">
        <w:rPr>
          <w:rFonts w:ascii="Times New Roman" w:hAnsi="Times New Roman" w:cs="Times New Roman"/>
          <w:lang w:val="en-US"/>
        </w:rPr>
        <w:t xml:space="preserve">derived </w:t>
      </w:r>
      <w:r w:rsidRPr="004452A1">
        <w:rPr>
          <w:rFonts w:ascii="Times New Roman" w:hAnsi="Times New Roman" w:cs="Times New Roman"/>
          <w:i/>
          <w:iCs/>
          <w:lang w:val="en-US"/>
        </w:rPr>
        <w:t>Staphylococcus epidermidis</w:t>
      </w:r>
      <w:r w:rsidRPr="006E7078">
        <w:rPr>
          <w:rFonts w:ascii="Times New Roman" w:hAnsi="Times New Roman" w:cs="Times New Roman"/>
          <w:lang w:val="en-US"/>
        </w:rPr>
        <w:t xml:space="preserve"> and their antibacterial activity. PLoS</w:t>
      </w:r>
      <w:r>
        <w:rPr>
          <w:rFonts w:ascii="Times New Roman" w:hAnsi="Times New Roman" w:cs="Times New Roman"/>
          <w:lang w:val="en-US"/>
        </w:rPr>
        <w:t xml:space="preserve"> </w:t>
      </w:r>
      <w:r w:rsidRPr="006E7078">
        <w:rPr>
          <w:rFonts w:ascii="Times New Roman" w:hAnsi="Times New Roman" w:cs="Times New Roman"/>
          <w:lang w:val="en-US"/>
        </w:rPr>
        <w:t>One 17:e0258283. https://doi.org/10.1371/journal.pone.0258283</w:t>
      </w:r>
    </w:p>
    <w:p w14:paraId="2F5EB1C1" w14:textId="140F18D9" w:rsidR="000437B3" w:rsidRPr="006E7078" w:rsidRDefault="006E7078" w:rsidP="006E7078">
      <w:pPr>
        <w:rPr>
          <w:rFonts w:ascii="Times New Roman" w:hAnsi="Times New Roman" w:cs="Times New Roman"/>
          <w:lang w:val="en-US"/>
        </w:rPr>
      </w:pPr>
      <w:r w:rsidRPr="006E7078">
        <w:rPr>
          <w:rFonts w:ascii="Times New Roman" w:hAnsi="Times New Roman" w:cs="Times New Roman"/>
          <w:lang w:val="en-US"/>
        </w:rPr>
        <w:t xml:space="preserve">6. </w:t>
      </w:r>
      <w:r w:rsidRPr="006E7078">
        <w:rPr>
          <w:rFonts w:ascii="Calibri" w:hAnsi="Calibri" w:cs="Calibri"/>
          <w:lang w:val="en-US"/>
        </w:rPr>
        <w:t>﻿</w:t>
      </w:r>
      <w:r w:rsidRPr="006E7078">
        <w:rPr>
          <w:rFonts w:ascii="Times New Roman" w:hAnsi="Times New Roman" w:cs="Times New Roman"/>
          <w:lang w:val="en-US"/>
        </w:rPr>
        <w:t>Murchison HH, Barrett JF, Cardineau GA, Curtiss R. 1986. Transformation of</w:t>
      </w:r>
      <w:r>
        <w:rPr>
          <w:rFonts w:ascii="Times New Roman" w:hAnsi="Times New Roman" w:cs="Times New Roman"/>
          <w:lang w:val="en-US"/>
        </w:rPr>
        <w:t xml:space="preserve"> </w:t>
      </w:r>
      <w:r w:rsidRPr="00B47792">
        <w:rPr>
          <w:rFonts w:ascii="Times New Roman" w:hAnsi="Times New Roman" w:cs="Times New Roman"/>
          <w:i/>
          <w:iCs/>
          <w:lang w:val="en-US"/>
        </w:rPr>
        <w:t>Streptococcus mutans</w:t>
      </w:r>
      <w:r w:rsidRPr="006E7078">
        <w:rPr>
          <w:rFonts w:ascii="Times New Roman" w:hAnsi="Times New Roman" w:cs="Times New Roman"/>
          <w:lang w:val="en-US"/>
        </w:rPr>
        <w:t xml:space="preserve"> with chromosomal and shuttle plasmid (pYA629)</w:t>
      </w:r>
      <w:r>
        <w:rPr>
          <w:rFonts w:ascii="Times New Roman" w:hAnsi="Times New Roman" w:cs="Times New Roman"/>
          <w:lang w:val="en-US"/>
        </w:rPr>
        <w:t xml:space="preserve"> </w:t>
      </w:r>
      <w:r w:rsidRPr="006E7078">
        <w:rPr>
          <w:rFonts w:ascii="Times New Roman" w:hAnsi="Times New Roman" w:cs="Times New Roman"/>
          <w:lang w:val="en-US"/>
        </w:rPr>
        <w:t>DNAs. Infect Immun 54:273–282. https://doi.org/10.1128/iai.54.2.273-282.1986.</w:t>
      </w:r>
      <w:r w:rsidR="000437B3" w:rsidRPr="006E7078">
        <w:rPr>
          <w:rFonts w:ascii="Times New Roman" w:hAnsi="Times New Roman" w:cs="Times New Roman"/>
        </w:rPr>
        <w:br w:type="page"/>
      </w:r>
    </w:p>
    <w:p w14:paraId="022D3CE0" w14:textId="77777777" w:rsidR="000437B3" w:rsidRPr="000437B3" w:rsidRDefault="000437B3" w:rsidP="000437B3">
      <w:pPr>
        <w:rPr>
          <w:rFonts w:ascii="Times New Roman" w:hAnsi="Times New Roman" w:cs="Times New Roman"/>
          <w:sz w:val="22"/>
          <w:szCs w:val="22"/>
        </w:rPr>
      </w:pPr>
      <w:r w:rsidRPr="000437B3">
        <w:rPr>
          <w:rFonts w:ascii="Times New Roman" w:hAnsi="Times New Roman" w:cs="Times New Roman"/>
          <w:sz w:val="22"/>
          <w:szCs w:val="22"/>
          <w:lang w:val="en-US"/>
        </w:rPr>
        <w:lastRenderedPageBreak/>
        <w:t>Supplemental Table S2. Primers used in this study</w:t>
      </w:r>
    </w:p>
    <w:p w14:paraId="64A4C5D1" w14:textId="2207F242" w:rsidR="00D61F11" w:rsidRDefault="00D61F11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17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0"/>
        <w:gridCol w:w="2260"/>
        <w:gridCol w:w="620"/>
        <w:gridCol w:w="4120"/>
        <w:gridCol w:w="3080"/>
      </w:tblGrid>
      <w:tr w:rsidR="00EE4812" w:rsidRPr="00EE4812" w14:paraId="093D9B19" w14:textId="77777777" w:rsidTr="00EE4812">
        <w:trPr>
          <w:trHeight w:val="341"/>
        </w:trPr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C30A97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Gene name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7A229D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duct name</w:t>
            </w:r>
          </w:p>
        </w:tc>
        <w:tc>
          <w:tcPr>
            <w:tcW w:w="47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8EC01E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Forward and Reverse Primers</w:t>
            </w:r>
          </w:p>
        </w:tc>
        <w:tc>
          <w:tcPr>
            <w:tcW w:w="3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6D2BFF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CR objective</w:t>
            </w:r>
          </w:p>
        </w:tc>
      </w:tr>
      <w:tr w:rsidR="00EE4812" w:rsidRPr="00EE4812" w14:paraId="4DC22126" w14:textId="77777777" w:rsidTr="00EE4812"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73D02C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ceA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05E367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crocin E492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F1C1D5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EE4812">
              <w:rPr>
                <w:rFonts w:ascii="Times New Roman" w:hAnsi="Times New Roman" w:cs="Times New Roman"/>
                <w:sz w:val="22"/>
                <w:szCs w:val="22"/>
              </w:rPr>
              <w:br/>
              <w:t>R</w:t>
            </w:r>
          </w:p>
        </w:tc>
        <w:tc>
          <w:tcPr>
            <w:tcW w:w="4120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A5D2F0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</w:rPr>
              <w:t>5’-gattaggatcagcagctttg-3’</w:t>
            </w:r>
            <w:r w:rsidRPr="00EE4812">
              <w:rPr>
                <w:rFonts w:ascii="Times New Roman" w:hAnsi="Times New Roman" w:cs="Times New Roman"/>
                <w:sz w:val="22"/>
                <w:szCs w:val="22"/>
              </w:rPr>
              <w:br/>
              <w:t>5’-aactggatgttgcgctgt-3’</w:t>
            </w:r>
          </w:p>
        </w:tc>
        <w:tc>
          <w:tcPr>
            <w:tcW w:w="3080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99EA67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</w:rPr>
              <w:t>RT-PCR</w:t>
            </w:r>
          </w:p>
        </w:tc>
      </w:tr>
      <w:tr w:rsidR="00EE4812" w:rsidRPr="00EE4812" w14:paraId="1EAE2AE3" w14:textId="77777777" w:rsidTr="00EE4812">
        <w:tc>
          <w:tcPr>
            <w:tcW w:w="17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7E7D55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csS</w:t>
            </w:r>
          </w:p>
        </w:tc>
        <w:tc>
          <w:tcPr>
            <w:tcW w:w="22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9AE725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crocin S</w:t>
            </w:r>
          </w:p>
        </w:tc>
        <w:tc>
          <w:tcPr>
            <w:tcW w:w="6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A231F0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EE4812">
              <w:rPr>
                <w:rFonts w:ascii="Times New Roman" w:hAnsi="Times New Roman" w:cs="Times New Roman"/>
                <w:sz w:val="22"/>
                <w:szCs w:val="22"/>
              </w:rPr>
              <w:br/>
              <w:t>R</w:t>
            </w:r>
          </w:p>
        </w:tc>
        <w:tc>
          <w:tcPr>
            <w:tcW w:w="41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628034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</w:rPr>
              <w:t>5’-atgtcaaaagtaagagagttaa-3’</w:t>
            </w:r>
            <w:r w:rsidRPr="00EE4812">
              <w:rPr>
                <w:rFonts w:ascii="Times New Roman" w:hAnsi="Times New Roman" w:cs="Times New Roman"/>
                <w:sz w:val="22"/>
                <w:szCs w:val="22"/>
              </w:rPr>
              <w:br/>
              <w:t>5’-ggtgcattacgtcctaa-3’</w:t>
            </w:r>
          </w:p>
        </w:tc>
        <w:tc>
          <w:tcPr>
            <w:tcW w:w="30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DD37B1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</w:rPr>
              <w:t>RT-PCR</w:t>
            </w:r>
          </w:p>
        </w:tc>
      </w:tr>
      <w:tr w:rsidR="00EE4812" w:rsidRPr="00EE4812" w14:paraId="1F907B77" w14:textId="77777777" w:rsidTr="00EE4812">
        <w:tc>
          <w:tcPr>
            <w:tcW w:w="17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B0190A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cbA</w:t>
            </w:r>
          </w:p>
        </w:tc>
        <w:tc>
          <w:tcPr>
            <w:tcW w:w="22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BD658D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crocin B17</w:t>
            </w:r>
          </w:p>
        </w:tc>
        <w:tc>
          <w:tcPr>
            <w:tcW w:w="6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EDD905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EE4812">
              <w:rPr>
                <w:rFonts w:ascii="Times New Roman" w:hAnsi="Times New Roman" w:cs="Times New Roman"/>
                <w:sz w:val="22"/>
                <w:szCs w:val="22"/>
              </w:rPr>
              <w:br/>
              <w:t>R</w:t>
            </w:r>
          </w:p>
        </w:tc>
        <w:tc>
          <w:tcPr>
            <w:tcW w:w="41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AB65F7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</w:rPr>
              <w:t>5’-gcgagtgaatttggtgtag-3’</w:t>
            </w:r>
            <w:r w:rsidRPr="00EE4812">
              <w:rPr>
                <w:rFonts w:ascii="Times New Roman" w:hAnsi="Times New Roman" w:cs="Times New Roman"/>
                <w:sz w:val="22"/>
                <w:szCs w:val="22"/>
              </w:rPr>
              <w:br/>
              <w:t>5’-tccaccactacaaccgtt-3’</w:t>
            </w:r>
          </w:p>
        </w:tc>
        <w:tc>
          <w:tcPr>
            <w:tcW w:w="30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7383B5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</w:rPr>
              <w:t>RT-PCR</w:t>
            </w:r>
          </w:p>
        </w:tc>
      </w:tr>
      <w:tr w:rsidR="00EE4812" w:rsidRPr="00EE4812" w14:paraId="6088FB88" w14:textId="77777777" w:rsidTr="00EE4812">
        <w:tc>
          <w:tcPr>
            <w:tcW w:w="17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DD4D5D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cl</w:t>
            </w:r>
          </w:p>
        </w:tc>
        <w:tc>
          <w:tcPr>
            <w:tcW w:w="22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EDA70D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loacin</w:t>
            </w:r>
          </w:p>
        </w:tc>
        <w:tc>
          <w:tcPr>
            <w:tcW w:w="6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2E7564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EE4812">
              <w:rPr>
                <w:rFonts w:ascii="Times New Roman" w:hAnsi="Times New Roman" w:cs="Times New Roman"/>
                <w:sz w:val="22"/>
                <w:szCs w:val="22"/>
              </w:rPr>
              <w:br/>
              <w:t>R</w:t>
            </w:r>
          </w:p>
        </w:tc>
        <w:tc>
          <w:tcPr>
            <w:tcW w:w="41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5A44BC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</w:rPr>
              <w:t>5’-ctcatgaatatggctccg-3’</w:t>
            </w:r>
            <w:r w:rsidRPr="00EE4812">
              <w:rPr>
                <w:rFonts w:ascii="Times New Roman" w:hAnsi="Times New Roman" w:cs="Times New Roman"/>
                <w:sz w:val="22"/>
                <w:szCs w:val="22"/>
              </w:rPr>
              <w:br/>
              <w:t>5’-ctggataaggattcattcatt-3’</w:t>
            </w:r>
          </w:p>
        </w:tc>
        <w:tc>
          <w:tcPr>
            <w:tcW w:w="30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0BBE1B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</w:rPr>
              <w:t>RT-PCR</w:t>
            </w:r>
          </w:p>
        </w:tc>
      </w:tr>
      <w:tr w:rsidR="00EE4812" w:rsidRPr="00EE4812" w14:paraId="398CC861" w14:textId="77777777" w:rsidTr="00EE4812">
        <w:tc>
          <w:tcPr>
            <w:tcW w:w="17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267590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ba</w:t>
            </w:r>
          </w:p>
        </w:tc>
        <w:tc>
          <w:tcPr>
            <w:tcW w:w="22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78D108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Klebicin B</w:t>
            </w:r>
          </w:p>
        </w:tc>
        <w:tc>
          <w:tcPr>
            <w:tcW w:w="6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F7F0D4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EE4812">
              <w:rPr>
                <w:rFonts w:ascii="Times New Roman" w:hAnsi="Times New Roman" w:cs="Times New Roman"/>
                <w:sz w:val="22"/>
                <w:szCs w:val="22"/>
              </w:rPr>
              <w:br/>
              <w:t>R</w:t>
            </w:r>
          </w:p>
        </w:tc>
        <w:tc>
          <w:tcPr>
            <w:tcW w:w="41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DEEC73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</w:rPr>
              <w:t>5’-gacctcgattttgacgata-3’</w:t>
            </w:r>
            <w:r w:rsidRPr="00EE4812">
              <w:rPr>
                <w:rFonts w:ascii="Times New Roman" w:hAnsi="Times New Roman" w:cs="Times New Roman"/>
                <w:sz w:val="22"/>
                <w:szCs w:val="22"/>
              </w:rPr>
              <w:br/>
              <w:t>5’-tccagttattgccaacgt-3’</w:t>
            </w:r>
          </w:p>
        </w:tc>
        <w:tc>
          <w:tcPr>
            <w:tcW w:w="30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21E64D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</w:rPr>
              <w:t>RT-PCR</w:t>
            </w:r>
          </w:p>
        </w:tc>
      </w:tr>
      <w:tr w:rsidR="00EE4812" w:rsidRPr="00EE4812" w14:paraId="504C9BA5" w14:textId="77777777" w:rsidTr="00EE4812">
        <w:tc>
          <w:tcPr>
            <w:tcW w:w="17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EFF1C0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k</w:t>
            </w:r>
            <w:r w:rsidRPr="00EE481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</w:t>
            </w:r>
          </w:p>
        </w:tc>
        <w:tc>
          <w:tcPr>
            <w:tcW w:w="22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1A3BA6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Klebicin C-a</w:t>
            </w:r>
          </w:p>
        </w:tc>
        <w:tc>
          <w:tcPr>
            <w:tcW w:w="6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6F3489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EE4812">
              <w:rPr>
                <w:rFonts w:ascii="Times New Roman" w:hAnsi="Times New Roman" w:cs="Times New Roman"/>
                <w:sz w:val="22"/>
                <w:szCs w:val="22"/>
              </w:rPr>
              <w:br/>
              <w:t>R</w:t>
            </w:r>
          </w:p>
        </w:tc>
        <w:tc>
          <w:tcPr>
            <w:tcW w:w="41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3F2E75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</w:rPr>
              <w:t>5’-gtacttagcgacccgttag-3’</w:t>
            </w:r>
            <w:r w:rsidRPr="00EE4812">
              <w:rPr>
                <w:rFonts w:ascii="Times New Roman" w:hAnsi="Times New Roman" w:cs="Times New Roman"/>
                <w:sz w:val="22"/>
                <w:szCs w:val="22"/>
              </w:rPr>
              <w:br/>
              <w:t>5’-ttcgacaacgtttcactg-3’</w:t>
            </w:r>
          </w:p>
        </w:tc>
        <w:tc>
          <w:tcPr>
            <w:tcW w:w="30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E60B4E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</w:rPr>
              <w:t>RT-PCR</w:t>
            </w:r>
          </w:p>
        </w:tc>
      </w:tr>
      <w:tr w:rsidR="00EE4812" w:rsidRPr="00EE4812" w14:paraId="7AD03C2B" w14:textId="77777777" w:rsidTr="00EE4812">
        <w:tc>
          <w:tcPr>
            <w:tcW w:w="17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FBE52E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ca</w:t>
            </w:r>
          </w:p>
        </w:tc>
        <w:tc>
          <w:tcPr>
            <w:tcW w:w="22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93E030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Klebicin C-b</w:t>
            </w:r>
          </w:p>
        </w:tc>
        <w:tc>
          <w:tcPr>
            <w:tcW w:w="6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0C8069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EE4812">
              <w:rPr>
                <w:rFonts w:ascii="Times New Roman" w:hAnsi="Times New Roman" w:cs="Times New Roman"/>
                <w:sz w:val="22"/>
                <w:szCs w:val="22"/>
              </w:rPr>
              <w:br/>
              <w:t>R</w:t>
            </w:r>
          </w:p>
        </w:tc>
        <w:tc>
          <w:tcPr>
            <w:tcW w:w="41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A6F000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</w:rPr>
              <w:t>5’-ggcatgactagcgttaatct-3’</w:t>
            </w:r>
            <w:r w:rsidRPr="00EE4812">
              <w:rPr>
                <w:rFonts w:ascii="Times New Roman" w:hAnsi="Times New Roman" w:cs="Times New Roman"/>
                <w:sz w:val="22"/>
                <w:szCs w:val="22"/>
              </w:rPr>
              <w:br/>
              <w:t>5’-agttgcttcatcacgaact-3’</w:t>
            </w:r>
          </w:p>
        </w:tc>
        <w:tc>
          <w:tcPr>
            <w:tcW w:w="30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51D7CA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</w:rPr>
              <w:t>RT-PCR</w:t>
            </w:r>
          </w:p>
        </w:tc>
      </w:tr>
      <w:tr w:rsidR="00EE4812" w:rsidRPr="00EE4812" w14:paraId="052F8BD5" w14:textId="77777777" w:rsidTr="00EE4812">
        <w:tc>
          <w:tcPr>
            <w:tcW w:w="1700" w:type="dxa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A12B05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recA</w:t>
            </w:r>
          </w:p>
        </w:tc>
        <w:tc>
          <w:tcPr>
            <w:tcW w:w="2260" w:type="dxa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FC19C9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</w:rPr>
              <w:t>Recombinase A</w:t>
            </w:r>
          </w:p>
        </w:tc>
        <w:tc>
          <w:tcPr>
            <w:tcW w:w="620" w:type="dxa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760BFC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EE4812">
              <w:rPr>
                <w:rFonts w:ascii="Times New Roman" w:hAnsi="Times New Roman" w:cs="Times New Roman"/>
                <w:sz w:val="22"/>
                <w:szCs w:val="22"/>
              </w:rPr>
              <w:br/>
              <w:t>R</w:t>
            </w:r>
          </w:p>
        </w:tc>
        <w:tc>
          <w:tcPr>
            <w:tcW w:w="4120" w:type="dxa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B6A5D4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</w:rPr>
              <w:t>5’-gatcgacgaaaacaaacaga-3’</w:t>
            </w:r>
            <w:r w:rsidRPr="00EE4812">
              <w:rPr>
                <w:rFonts w:ascii="Times New Roman" w:hAnsi="Times New Roman" w:cs="Times New Roman"/>
                <w:sz w:val="22"/>
                <w:szCs w:val="22"/>
              </w:rPr>
              <w:br/>
              <w:t>5’-atatccagagaaagcgagc-3’</w:t>
            </w:r>
          </w:p>
        </w:tc>
        <w:tc>
          <w:tcPr>
            <w:tcW w:w="3080" w:type="dxa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048357" w14:textId="77777777" w:rsidR="00EE4812" w:rsidRPr="00EE4812" w:rsidRDefault="00EE4812" w:rsidP="00EE4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4812">
              <w:rPr>
                <w:rFonts w:ascii="Times New Roman" w:hAnsi="Times New Roman" w:cs="Times New Roman"/>
                <w:sz w:val="22"/>
                <w:szCs w:val="22"/>
              </w:rPr>
              <w:t>RT-PCR, internal control</w:t>
            </w:r>
          </w:p>
        </w:tc>
      </w:tr>
    </w:tbl>
    <w:p w14:paraId="25E58E91" w14:textId="4EF44BCE" w:rsidR="00EE4812" w:rsidRDefault="00EE4812">
      <w:pPr>
        <w:rPr>
          <w:rFonts w:ascii="Times New Roman" w:hAnsi="Times New Roman" w:cs="Times New Roman"/>
          <w:sz w:val="22"/>
          <w:szCs w:val="22"/>
        </w:rPr>
      </w:pPr>
    </w:p>
    <w:p w14:paraId="0D0D0DB5" w14:textId="77777777" w:rsidR="00EE4812" w:rsidRDefault="00EE481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13FF9498" w14:textId="129BF0C7" w:rsidR="00EE4812" w:rsidRDefault="00B901E3">
      <w:pPr>
        <w:rPr>
          <w:rFonts w:ascii="Times New Roman" w:hAnsi="Times New Roman" w:cs="Times New Roman"/>
          <w:sz w:val="22"/>
          <w:szCs w:val="22"/>
        </w:rPr>
      </w:pPr>
      <w:r w:rsidRPr="00B901E3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anchor distT="0" distB="0" distL="114300" distR="114300" simplePos="0" relativeHeight="251658240" behindDoc="0" locked="0" layoutInCell="1" allowOverlap="1" wp14:anchorId="628B4330" wp14:editId="45709D0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8907780" cy="524700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07780" cy="52470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12213E" w14:textId="2761B2CA" w:rsidR="00B901E3" w:rsidRPr="00B901E3" w:rsidRDefault="00B901E3" w:rsidP="00B901E3">
      <w:pPr>
        <w:rPr>
          <w:rFonts w:ascii="Times New Roman" w:hAnsi="Times New Roman" w:cs="Times New Roman"/>
          <w:sz w:val="22"/>
          <w:szCs w:val="22"/>
        </w:rPr>
      </w:pPr>
      <w:r w:rsidRPr="00B901E3">
        <w:rPr>
          <w:rFonts w:ascii="Times New Roman" w:hAnsi="Times New Roman" w:cs="Times New Roman"/>
          <w:sz w:val="22"/>
          <w:szCs w:val="22"/>
          <w:lang w:val="en-US"/>
        </w:rPr>
        <w:t xml:space="preserve">Supplemental Figure S1. Comparison of </w:t>
      </w:r>
      <w:r w:rsidR="00DF1A8B">
        <w:rPr>
          <w:rFonts w:ascii="Times New Roman" w:hAnsi="Times New Roman" w:cs="Times New Roman"/>
          <w:sz w:val="22"/>
          <w:szCs w:val="22"/>
          <w:lang w:val="en-US"/>
        </w:rPr>
        <w:t>k</w:t>
      </w:r>
      <w:r w:rsidRPr="00B901E3">
        <w:rPr>
          <w:rFonts w:ascii="Times New Roman" w:hAnsi="Times New Roman" w:cs="Times New Roman"/>
          <w:sz w:val="22"/>
          <w:szCs w:val="22"/>
          <w:lang w:val="en-US"/>
        </w:rPr>
        <w:t>lebicin B amino acid sequences</w:t>
      </w:r>
    </w:p>
    <w:p w14:paraId="0370B672" w14:textId="77777777" w:rsidR="00B901E3" w:rsidRPr="00B901E3" w:rsidRDefault="00B901E3" w:rsidP="00B901E3">
      <w:pPr>
        <w:rPr>
          <w:rFonts w:ascii="Times New Roman" w:hAnsi="Times New Roman" w:cs="Times New Roman"/>
          <w:sz w:val="22"/>
          <w:szCs w:val="22"/>
        </w:rPr>
      </w:pPr>
    </w:p>
    <w:sectPr w:rsidR="00B901E3" w:rsidRPr="00B901E3" w:rsidSect="00D61F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F11"/>
    <w:rsid w:val="00001480"/>
    <w:rsid w:val="000437B3"/>
    <w:rsid w:val="00043FFE"/>
    <w:rsid w:val="0006467A"/>
    <w:rsid w:val="000706E1"/>
    <w:rsid w:val="00070998"/>
    <w:rsid w:val="000715B5"/>
    <w:rsid w:val="000725D4"/>
    <w:rsid w:val="00075154"/>
    <w:rsid w:val="000B053F"/>
    <w:rsid w:val="000C0F6B"/>
    <w:rsid w:val="000C67E9"/>
    <w:rsid w:val="000F59A3"/>
    <w:rsid w:val="0010270C"/>
    <w:rsid w:val="0010752B"/>
    <w:rsid w:val="001106F3"/>
    <w:rsid w:val="001153A8"/>
    <w:rsid w:val="001475AD"/>
    <w:rsid w:val="00153206"/>
    <w:rsid w:val="001932BE"/>
    <w:rsid w:val="001A1230"/>
    <w:rsid w:val="001A29F5"/>
    <w:rsid w:val="001A6209"/>
    <w:rsid w:val="001C0591"/>
    <w:rsid w:val="001C45FC"/>
    <w:rsid w:val="001C753A"/>
    <w:rsid w:val="001D13F8"/>
    <w:rsid w:val="001D4B74"/>
    <w:rsid w:val="001E68B5"/>
    <w:rsid w:val="002015FB"/>
    <w:rsid w:val="002036A8"/>
    <w:rsid w:val="002143FF"/>
    <w:rsid w:val="00224105"/>
    <w:rsid w:val="002430CA"/>
    <w:rsid w:val="00250D17"/>
    <w:rsid w:val="00271163"/>
    <w:rsid w:val="002C1B91"/>
    <w:rsid w:val="002E1E31"/>
    <w:rsid w:val="002F1080"/>
    <w:rsid w:val="002F630A"/>
    <w:rsid w:val="00322B27"/>
    <w:rsid w:val="003549BB"/>
    <w:rsid w:val="00375322"/>
    <w:rsid w:val="003954A5"/>
    <w:rsid w:val="00396236"/>
    <w:rsid w:val="003B5828"/>
    <w:rsid w:val="003B68AE"/>
    <w:rsid w:val="003B7A7D"/>
    <w:rsid w:val="003C1C46"/>
    <w:rsid w:val="003C360E"/>
    <w:rsid w:val="003D6AC9"/>
    <w:rsid w:val="003F0AE0"/>
    <w:rsid w:val="003F28D1"/>
    <w:rsid w:val="003F497A"/>
    <w:rsid w:val="003F4DEE"/>
    <w:rsid w:val="004021B6"/>
    <w:rsid w:val="00413793"/>
    <w:rsid w:val="00420F1A"/>
    <w:rsid w:val="00421A10"/>
    <w:rsid w:val="00442F7F"/>
    <w:rsid w:val="004452A1"/>
    <w:rsid w:val="004669B4"/>
    <w:rsid w:val="004836D7"/>
    <w:rsid w:val="00497632"/>
    <w:rsid w:val="004A159D"/>
    <w:rsid w:val="004A4F9E"/>
    <w:rsid w:val="004B7FEA"/>
    <w:rsid w:val="004C4A22"/>
    <w:rsid w:val="0051453B"/>
    <w:rsid w:val="005152A8"/>
    <w:rsid w:val="005238F9"/>
    <w:rsid w:val="00536514"/>
    <w:rsid w:val="00542FCC"/>
    <w:rsid w:val="0055565D"/>
    <w:rsid w:val="00573BC2"/>
    <w:rsid w:val="0058051F"/>
    <w:rsid w:val="00585785"/>
    <w:rsid w:val="00592C50"/>
    <w:rsid w:val="00592DAC"/>
    <w:rsid w:val="00592F1D"/>
    <w:rsid w:val="005962DD"/>
    <w:rsid w:val="005A1C75"/>
    <w:rsid w:val="005B2B69"/>
    <w:rsid w:val="005B3B44"/>
    <w:rsid w:val="005E5F9B"/>
    <w:rsid w:val="005F6DA7"/>
    <w:rsid w:val="005F7E5D"/>
    <w:rsid w:val="006057A2"/>
    <w:rsid w:val="00610AC8"/>
    <w:rsid w:val="00621765"/>
    <w:rsid w:val="00623853"/>
    <w:rsid w:val="00653631"/>
    <w:rsid w:val="00660899"/>
    <w:rsid w:val="006671FB"/>
    <w:rsid w:val="006734F1"/>
    <w:rsid w:val="00697A83"/>
    <w:rsid w:val="006B547A"/>
    <w:rsid w:val="006C6E60"/>
    <w:rsid w:val="006D3C0D"/>
    <w:rsid w:val="006E2369"/>
    <w:rsid w:val="006E7078"/>
    <w:rsid w:val="006F0E7E"/>
    <w:rsid w:val="006F5B55"/>
    <w:rsid w:val="00703CB7"/>
    <w:rsid w:val="007041FB"/>
    <w:rsid w:val="007070EF"/>
    <w:rsid w:val="007123C2"/>
    <w:rsid w:val="00716FE7"/>
    <w:rsid w:val="00727CEC"/>
    <w:rsid w:val="007660B0"/>
    <w:rsid w:val="00773D1A"/>
    <w:rsid w:val="00780389"/>
    <w:rsid w:val="00782243"/>
    <w:rsid w:val="00785BA5"/>
    <w:rsid w:val="007A57D4"/>
    <w:rsid w:val="007D72AB"/>
    <w:rsid w:val="007F264C"/>
    <w:rsid w:val="007F314B"/>
    <w:rsid w:val="007F3ABF"/>
    <w:rsid w:val="00827347"/>
    <w:rsid w:val="00831F37"/>
    <w:rsid w:val="00840615"/>
    <w:rsid w:val="00853D07"/>
    <w:rsid w:val="008661C2"/>
    <w:rsid w:val="008933E3"/>
    <w:rsid w:val="008974F1"/>
    <w:rsid w:val="008A56C1"/>
    <w:rsid w:val="008B41FB"/>
    <w:rsid w:val="008B529F"/>
    <w:rsid w:val="008C5436"/>
    <w:rsid w:val="008D0A27"/>
    <w:rsid w:val="008E250E"/>
    <w:rsid w:val="008E609C"/>
    <w:rsid w:val="008F257B"/>
    <w:rsid w:val="009053EC"/>
    <w:rsid w:val="009069B1"/>
    <w:rsid w:val="00912EE9"/>
    <w:rsid w:val="00914D1F"/>
    <w:rsid w:val="00921227"/>
    <w:rsid w:val="00964E19"/>
    <w:rsid w:val="00971B77"/>
    <w:rsid w:val="00984E81"/>
    <w:rsid w:val="009909AB"/>
    <w:rsid w:val="009A20D1"/>
    <w:rsid w:val="009B163F"/>
    <w:rsid w:val="009B3249"/>
    <w:rsid w:val="009C147F"/>
    <w:rsid w:val="009D5E52"/>
    <w:rsid w:val="009F06DA"/>
    <w:rsid w:val="009F1443"/>
    <w:rsid w:val="009F2C08"/>
    <w:rsid w:val="00A0180C"/>
    <w:rsid w:val="00A01E4C"/>
    <w:rsid w:val="00A12CE0"/>
    <w:rsid w:val="00A15C3F"/>
    <w:rsid w:val="00A16F5B"/>
    <w:rsid w:val="00A17234"/>
    <w:rsid w:val="00A27420"/>
    <w:rsid w:val="00A31F24"/>
    <w:rsid w:val="00A403AA"/>
    <w:rsid w:val="00A51FE1"/>
    <w:rsid w:val="00A53B74"/>
    <w:rsid w:val="00A569FF"/>
    <w:rsid w:val="00A72C77"/>
    <w:rsid w:val="00A840BB"/>
    <w:rsid w:val="00A84110"/>
    <w:rsid w:val="00A909AF"/>
    <w:rsid w:val="00AA458C"/>
    <w:rsid w:val="00AB1C8E"/>
    <w:rsid w:val="00AC263F"/>
    <w:rsid w:val="00AC2AE8"/>
    <w:rsid w:val="00AD38CC"/>
    <w:rsid w:val="00AD5AAE"/>
    <w:rsid w:val="00AD6BF7"/>
    <w:rsid w:val="00B113CB"/>
    <w:rsid w:val="00B1328E"/>
    <w:rsid w:val="00B33412"/>
    <w:rsid w:val="00B40726"/>
    <w:rsid w:val="00B47792"/>
    <w:rsid w:val="00B54F1B"/>
    <w:rsid w:val="00B76FF4"/>
    <w:rsid w:val="00B901E3"/>
    <w:rsid w:val="00B912CE"/>
    <w:rsid w:val="00BB5670"/>
    <w:rsid w:val="00BD3751"/>
    <w:rsid w:val="00BE7706"/>
    <w:rsid w:val="00C0107E"/>
    <w:rsid w:val="00C02FE8"/>
    <w:rsid w:val="00C12E70"/>
    <w:rsid w:val="00C1469B"/>
    <w:rsid w:val="00C22D17"/>
    <w:rsid w:val="00C23358"/>
    <w:rsid w:val="00C32DF8"/>
    <w:rsid w:val="00C4339E"/>
    <w:rsid w:val="00C52F89"/>
    <w:rsid w:val="00C57BA1"/>
    <w:rsid w:val="00C73427"/>
    <w:rsid w:val="00C73A40"/>
    <w:rsid w:val="00C7484D"/>
    <w:rsid w:val="00C820D0"/>
    <w:rsid w:val="00CA142D"/>
    <w:rsid w:val="00CB09E2"/>
    <w:rsid w:val="00CB4001"/>
    <w:rsid w:val="00CC516F"/>
    <w:rsid w:val="00CC5C9A"/>
    <w:rsid w:val="00CD00EE"/>
    <w:rsid w:val="00CD14B2"/>
    <w:rsid w:val="00CD16FD"/>
    <w:rsid w:val="00CD7EE0"/>
    <w:rsid w:val="00CF3A2D"/>
    <w:rsid w:val="00CF3C43"/>
    <w:rsid w:val="00D05823"/>
    <w:rsid w:val="00D074DA"/>
    <w:rsid w:val="00D22A83"/>
    <w:rsid w:val="00D54A63"/>
    <w:rsid w:val="00D61F11"/>
    <w:rsid w:val="00D672EE"/>
    <w:rsid w:val="00D74136"/>
    <w:rsid w:val="00D7550C"/>
    <w:rsid w:val="00D80D10"/>
    <w:rsid w:val="00D9070B"/>
    <w:rsid w:val="00DA0A06"/>
    <w:rsid w:val="00DA1DC6"/>
    <w:rsid w:val="00DA1E3B"/>
    <w:rsid w:val="00DA7017"/>
    <w:rsid w:val="00DB1400"/>
    <w:rsid w:val="00DB4DFB"/>
    <w:rsid w:val="00DD64FE"/>
    <w:rsid w:val="00DE3367"/>
    <w:rsid w:val="00DE3C37"/>
    <w:rsid w:val="00DE52CF"/>
    <w:rsid w:val="00DE7769"/>
    <w:rsid w:val="00DF1A8B"/>
    <w:rsid w:val="00DF2D70"/>
    <w:rsid w:val="00E13B89"/>
    <w:rsid w:val="00E4096D"/>
    <w:rsid w:val="00E5310E"/>
    <w:rsid w:val="00E67484"/>
    <w:rsid w:val="00E715EB"/>
    <w:rsid w:val="00E7601E"/>
    <w:rsid w:val="00EA42A4"/>
    <w:rsid w:val="00ED1ACD"/>
    <w:rsid w:val="00ED2578"/>
    <w:rsid w:val="00ED540E"/>
    <w:rsid w:val="00ED5907"/>
    <w:rsid w:val="00EE363F"/>
    <w:rsid w:val="00EE4812"/>
    <w:rsid w:val="00EF587D"/>
    <w:rsid w:val="00EF6089"/>
    <w:rsid w:val="00F07414"/>
    <w:rsid w:val="00F20824"/>
    <w:rsid w:val="00F3794B"/>
    <w:rsid w:val="00F54B2F"/>
    <w:rsid w:val="00F57BF3"/>
    <w:rsid w:val="00F67D33"/>
    <w:rsid w:val="00F91EB6"/>
    <w:rsid w:val="00F9235E"/>
    <w:rsid w:val="00F94281"/>
    <w:rsid w:val="00F94DE0"/>
    <w:rsid w:val="00FB22EA"/>
    <w:rsid w:val="00FC3D5C"/>
    <w:rsid w:val="00FC5DD3"/>
    <w:rsid w:val="00FD02FF"/>
    <w:rsid w:val="00FD70EF"/>
    <w:rsid w:val="00FD7F1C"/>
    <w:rsid w:val="00FE11E1"/>
    <w:rsid w:val="00FE527E"/>
    <w:rsid w:val="00FF0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83C99"/>
  <w15:chartTrackingRefBased/>
  <w15:docId w15:val="{54DA1DD6-D9F8-B24B-A477-299025023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2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110</Words>
  <Characters>6329</Characters>
  <Application>Microsoft Office Word</Application>
  <DocSecurity>0</DocSecurity>
  <Lines>52</Lines>
  <Paragraphs>14</Paragraphs>
  <ScaleCrop>false</ScaleCrop>
  <Company/>
  <LinksUpToDate>false</LinksUpToDate>
  <CharactersWithSpaces>7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NGUYEN TRA MI</dc:creator>
  <cp:keywords/>
  <dc:description/>
  <cp:lastModifiedBy>LE NGUYEN TRA MI</cp:lastModifiedBy>
  <cp:revision>10</cp:revision>
  <cp:lastPrinted>2023-02-27T10:10:00Z</cp:lastPrinted>
  <dcterms:created xsi:type="dcterms:W3CDTF">2023-04-28T12:02:00Z</dcterms:created>
  <dcterms:modified xsi:type="dcterms:W3CDTF">2023-04-28T12:19:00Z</dcterms:modified>
</cp:coreProperties>
</file>